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73C8D0" w14:textId="417C41F0" w:rsidR="004E1637" w:rsidRPr="003E4F25" w:rsidRDefault="00912D2B" w:rsidP="003E4F25">
      <w:pPr>
        <w:autoSpaceDE w:val="0"/>
        <w:autoSpaceDN w:val="0"/>
        <w:adjustRightInd w:val="0"/>
        <w:spacing w:after="0" w:line="480" w:lineRule="auto"/>
        <w:rPr>
          <w:b/>
          <w:sz w:val="28"/>
          <w:szCs w:val="28"/>
          <w:lang w:val="en-US"/>
        </w:rPr>
      </w:pPr>
      <w:bookmarkStart w:id="0" w:name="_GoBack"/>
      <w:bookmarkEnd w:id="0"/>
      <w:r>
        <w:rPr>
          <w:b/>
          <w:sz w:val="28"/>
          <w:szCs w:val="28"/>
          <w:lang w:val="en-US"/>
        </w:rPr>
        <w:t>S1 Appendix.</w:t>
      </w:r>
      <w:r w:rsidR="004E1637" w:rsidRPr="003E4F25">
        <w:rPr>
          <w:b/>
          <w:sz w:val="28"/>
          <w:szCs w:val="28"/>
          <w:lang w:val="en-US"/>
        </w:rPr>
        <w:t xml:space="preserve"> </w:t>
      </w:r>
      <w:proofErr w:type="gramStart"/>
      <w:r w:rsidR="004E1637" w:rsidRPr="003E4F25">
        <w:rPr>
          <w:b/>
          <w:sz w:val="28"/>
          <w:szCs w:val="28"/>
          <w:lang w:val="en-US"/>
        </w:rPr>
        <w:t>GBD Super Regions</w:t>
      </w:r>
      <w:r>
        <w:rPr>
          <w:b/>
          <w:sz w:val="28"/>
          <w:szCs w:val="28"/>
          <w:lang w:val="en-US"/>
        </w:rPr>
        <w:t>.</w:t>
      </w:r>
      <w:proofErr w:type="gramEnd"/>
    </w:p>
    <w:p w14:paraId="3AD4FE28" w14:textId="1ACA783E" w:rsidR="004E1637" w:rsidRPr="00495DEB" w:rsidRDefault="005E71FB" w:rsidP="003E4F25">
      <w:pPr>
        <w:pStyle w:val="ListParagraph"/>
        <w:numPr>
          <w:ilvl w:val="0"/>
          <w:numId w:val="2"/>
        </w:numPr>
        <w:autoSpaceDE w:val="0"/>
        <w:autoSpaceDN w:val="0"/>
        <w:adjustRightInd w:val="0"/>
        <w:spacing w:after="0" w:line="480" w:lineRule="auto"/>
        <w:rPr>
          <w:b/>
          <w:sz w:val="24"/>
          <w:szCs w:val="24"/>
          <w:lang w:val="en-US"/>
        </w:rPr>
      </w:pPr>
      <w:r w:rsidRPr="00495DEB">
        <w:rPr>
          <w:sz w:val="24"/>
          <w:szCs w:val="24"/>
          <w:u w:val="single"/>
          <w:lang w:val="en-US"/>
        </w:rPr>
        <w:t>High Income</w:t>
      </w:r>
      <w:r w:rsidRPr="00495DEB">
        <w:rPr>
          <w:sz w:val="24"/>
          <w:szCs w:val="24"/>
          <w:lang w:val="en-US"/>
        </w:rPr>
        <w:t>:</w:t>
      </w:r>
      <w:r w:rsidRPr="00495DEB">
        <w:rPr>
          <w:b/>
          <w:sz w:val="24"/>
          <w:szCs w:val="24"/>
          <w:lang w:val="en-US"/>
        </w:rPr>
        <w:t xml:space="preserve"> </w:t>
      </w:r>
      <w:r w:rsidRPr="00495DEB">
        <w:rPr>
          <w:sz w:val="24"/>
          <w:szCs w:val="24"/>
          <w:lang w:val="en-US"/>
        </w:rPr>
        <w:t xml:space="preserve">Argentina, Austria, Belgium, Chile, Finland, France, Germany, Greece, Italy, Japan, Netherlands, Norway, Portugal, Singapore, Spain, Sweden, Switzerland, United Kingdom, Uruguay, </w:t>
      </w:r>
      <w:r w:rsidR="007F6E77">
        <w:rPr>
          <w:sz w:val="24"/>
          <w:szCs w:val="24"/>
          <w:lang w:val="en-US"/>
        </w:rPr>
        <w:t>United States</w:t>
      </w:r>
      <w:r w:rsidRPr="00495DEB">
        <w:rPr>
          <w:sz w:val="24"/>
          <w:szCs w:val="24"/>
          <w:lang w:val="en-US"/>
        </w:rPr>
        <w:t xml:space="preserve">, Andorra, Australia, Brunei, Canada, </w:t>
      </w:r>
      <w:r w:rsidR="007F6E77">
        <w:rPr>
          <w:sz w:val="24"/>
          <w:szCs w:val="24"/>
          <w:lang w:val="en-US"/>
        </w:rPr>
        <w:t>Cyprus</w:t>
      </w:r>
      <w:r w:rsidRPr="00495DEB">
        <w:rPr>
          <w:sz w:val="24"/>
          <w:szCs w:val="24"/>
          <w:lang w:val="en-US"/>
        </w:rPr>
        <w:t>, Denmark, Iceland, Ireland, Israel, Liechtenstein, Luxembourg, Malta, Monaco, New Zealand, San Marino</w:t>
      </w:r>
    </w:p>
    <w:p w14:paraId="18271622" w14:textId="431E5126" w:rsidR="005E71FB" w:rsidRPr="00495DEB" w:rsidRDefault="005E71FB" w:rsidP="003E4F25">
      <w:pPr>
        <w:pStyle w:val="ListParagraph"/>
        <w:numPr>
          <w:ilvl w:val="0"/>
          <w:numId w:val="2"/>
        </w:numPr>
        <w:autoSpaceDE w:val="0"/>
        <w:autoSpaceDN w:val="0"/>
        <w:adjustRightInd w:val="0"/>
        <w:spacing w:after="0" w:line="480" w:lineRule="auto"/>
        <w:rPr>
          <w:sz w:val="24"/>
          <w:szCs w:val="24"/>
          <w:lang w:val="en-US"/>
        </w:rPr>
      </w:pPr>
      <w:r w:rsidRPr="00495DEB">
        <w:rPr>
          <w:sz w:val="24"/>
          <w:szCs w:val="24"/>
          <w:u w:val="single"/>
          <w:lang w:val="en-US"/>
        </w:rPr>
        <w:t xml:space="preserve">Asia East, </w:t>
      </w:r>
      <w:proofErr w:type="spellStart"/>
      <w:r w:rsidRPr="00495DEB">
        <w:rPr>
          <w:sz w:val="24"/>
          <w:szCs w:val="24"/>
          <w:u w:val="single"/>
          <w:lang w:val="en-US"/>
        </w:rPr>
        <w:t>S.East</w:t>
      </w:r>
      <w:proofErr w:type="spellEnd"/>
      <w:r w:rsidRPr="00495DEB">
        <w:rPr>
          <w:sz w:val="24"/>
          <w:szCs w:val="24"/>
          <w:u w:val="single"/>
          <w:lang w:val="en-US"/>
        </w:rPr>
        <w:t xml:space="preserve"> and Pacific</w:t>
      </w:r>
      <w:r w:rsidRPr="00495DEB">
        <w:rPr>
          <w:sz w:val="24"/>
          <w:szCs w:val="24"/>
          <w:lang w:val="en-US"/>
        </w:rPr>
        <w:t>:</w:t>
      </w:r>
      <w:r w:rsidRPr="00495DEB">
        <w:rPr>
          <w:b/>
          <w:sz w:val="24"/>
          <w:szCs w:val="24"/>
          <w:lang w:val="en-US"/>
        </w:rPr>
        <w:t xml:space="preserve"> </w:t>
      </w:r>
      <w:r w:rsidR="00492107" w:rsidRPr="00495DEB">
        <w:rPr>
          <w:sz w:val="24"/>
          <w:szCs w:val="24"/>
          <w:lang w:val="en-US"/>
        </w:rPr>
        <w:t>Cambodia, China, North Korea, Fiji, Hong Kong, Indonesia, Kiribati, Lao</w:t>
      </w:r>
      <w:r w:rsidR="009A1B1F">
        <w:rPr>
          <w:sz w:val="24"/>
          <w:szCs w:val="24"/>
          <w:lang w:val="en-US"/>
        </w:rPr>
        <w:t>s</w:t>
      </w:r>
      <w:r w:rsidR="00492107" w:rsidRPr="00495DEB">
        <w:rPr>
          <w:sz w:val="24"/>
          <w:szCs w:val="24"/>
          <w:lang w:val="en-US"/>
        </w:rPr>
        <w:t xml:space="preserve">, Malaysia, Maldives, Marshall Islands, Mauritius, </w:t>
      </w:r>
      <w:r w:rsidR="009A1B1F" w:rsidRPr="00495DEB">
        <w:rPr>
          <w:sz w:val="24"/>
          <w:szCs w:val="24"/>
          <w:lang w:val="en-US"/>
        </w:rPr>
        <w:t xml:space="preserve">Federated States of </w:t>
      </w:r>
      <w:r w:rsidR="00492107" w:rsidRPr="00495DEB">
        <w:rPr>
          <w:sz w:val="24"/>
          <w:szCs w:val="24"/>
          <w:lang w:val="en-US"/>
        </w:rPr>
        <w:t>Micronesia, Myanmar, Papua New Guinea, Philippines, South Korea, Samoa, Seychelles, Solomon Islands, Sri Lanka, Taiwan, Thailand, Timor-Leste, Tonga, Vanuatu, Vietnam, Nauru, Palau, Tuvalu</w:t>
      </w:r>
    </w:p>
    <w:p w14:paraId="2E88C269" w14:textId="77777777" w:rsidR="00492107" w:rsidRPr="00495DEB" w:rsidRDefault="00492107" w:rsidP="003E4F25">
      <w:pPr>
        <w:pStyle w:val="ListParagraph"/>
        <w:numPr>
          <w:ilvl w:val="0"/>
          <w:numId w:val="2"/>
        </w:numPr>
        <w:autoSpaceDE w:val="0"/>
        <w:autoSpaceDN w:val="0"/>
        <w:adjustRightInd w:val="0"/>
        <w:spacing w:after="0" w:line="480" w:lineRule="auto"/>
        <w:rPr>
          <w:b/>
          <w:sz w:val="24"/>
          <w:szCs w:val="24"/>
          <w:lang w:val="en-US"/>
        </w:rPr>
      </w:pPr>
      <w:r w:rsidRPr="00495DEB">
        <w:rPr>
          <w:sz w:val="24"/>
          <w:szCs w:val="24"/>
          <w:u w:val="single"/>
          <w:lang w:val="en-US"/>
        </w:rPr>
        <w:t>Eastern Europe/ Central Asia</w:t>
      </w:r>
      <w:r w:rsidRPr="00495DEB">
        <w:rPr>
          <w:sz w:val="24"/>
          <w:szCs w:val="24"/>
          <w:lang w:val="en-US"/>
        </w:rPr>
        <w:t>:</w:t>
      </w:r>
      <w:r w:rsidRPr="00495DEB">
        <w:rPr>
          <w:b/>
          <w:sz w:val="24"/>
          <w:szCs w:val="24"/>
          <w:lang w:val="en-US"/>
        </w:rPr>
        <w:t xml:space="preserve"> </w:t>
      </w:r>
      <w:r w:rsidR="0015331B" w:rsidRPr="00495DEB">
        <w:rPr>
          <w:sz w:val="24"/>
          <w:szCs w:val="24"/>
          <w:lang w:val="en-US"/>
        </w:rPr>
        <w:t>Albania, Armenia, Azerbaijan, Belarus, Bosnia and Herzegovina, Bulgaria, Croatia, Czech Republic, Estonia, Georgia, Hungary, Kazakhstan, Kyrgyzstan, Latvia, Lithuania, Macedonia, Mongolia, Montenegro, Poland, Moldova, Romania, Russia, Serbia, Slovakia, Slovenia, Tajikistan, Turkmenistan, Ukraine, Uzbekistan, Kosovo</w:t>
      </w:r>
    </w:p>
    <w:p w14:paraId="4F97087D" w14:textId="77777777" w:rsidR="0015331B" w:rsidRPr="00495DEB" w:rsidRDefault="0015331B" w:rsidP="003E4F25">
      <w:pPr>
        <w:pStyle w:val="ListParagraph"/>
        <w:numPr>
          <w:ilvl w:val="0"/>
          <w:numId w:val="2"/>
        </w:numPr>
        <w:autoSpaceDE w:val="0"/>
        <w:autoSpaceDN w:val="0"/>
        <w:adjustRightInd w:val="0"/>
        <w:spacing w:after="0" w:line="480" w:lineRule="auto"/>
        <w:rPr>
          <w:sz w:val="24"/>
          <w:szCs w:val="24"/>
          <w:lang w:val="en-US"/>
        </w:rPr>
      </w:pPr>
      <w:r w:rsidRPr="00495DEB">
        <w:rPr>
          <w:sz w:val="24"/>
          <w:szCs w:val="24"/>
          <w:u w:val="single"/>
          <w:lang w:val="en-US"/>
        </w:rPr>
        <w:t>Latin America and Caribbean</w:t>
      </w:r>
      <w:r w:rsidRPr="00495DEB">
        <w:rPr>
          <w:sz w:val="24"/>
          <w:szCs w:val="24"/>
          <w:lang w:val="en-US"/>
        </w:rPr>
        <w:t>:</w:t>
      </w:r>
      <w:r w:rsidRPr="00495DEB">
        <w:rPr>
          <w:b/>
          <w:sz w:val="24"/>
          <w:szCs w:val="24"/>
          <w:lang w:val="en-US"/>
        </w:rPr>
        <w:t xml:space="preserve"> </w:t>
      </w:r>
      <w:r w:rsidRPr="00495DEB">
        <w:rPr>
          <w:sz w:val="24"/>
          <w:szCs w:val="24"/>
          <w:lang w:val="en-US"/>
        </w:rPr>
        <w:t>Bahamas, Barbados, Belize, Bolivia, Brazil, Costa Rica, El Salvador, Guatemala, Honduras, Nicaragua, Panama, Colombia, Dominica, Dominican Republic, Ecuador, Grenada, Guyana, Haiti, Jamaica, Mexico, Paraguay, Peru, Puerto Rico, Saint Lucia, Saint Vincent and the Grenadines, Suriname, Trinidad and Tobago, Venezuela, Antigua e Barbuda, Cuba, Saint Kitts and Nevis</w:t>
      </w:r>
    </w:p>
    <w:p w14:paraId="702D9526" w14:textId="77777777" w:rsidR="003913F6" w:rsidRPr="00495DEB" w:rsidRDefault="003913F6" w:rsidP="003E4F25">
      <w:pPr>
        <w:pStyle w:val="ListParagraph"/>
        <w:numPr>
          <w:ilvl w:val="0"/>
          <w:numId w:val="2"/>
        </w:numPr>
        <w:autoSpaceDE w:val="0"/>
        <w:autoSpaceDN w:val="0"/>
        <w:adjustRightInd w:val="0"/>
        <w:spacing w:after="0" w:line="480" w:lineRule="auto"/>
        <w:rPr>
          <w:sz w:val="24"/>
          <w:szCs w:val="24"/>
        </w:rPr>
      </w:pPr>
      <w:r w:rsidRPr="00495DEB">
        <w:rPr>
          <w:sz w:val="24"/>
          <w:szCs w:val="24"/>
          <w:u w:val="single"/>
          <w:lang w:val="en-US"/>
        </w:rPr>
        <w:t>Sub-Saharan Africa</w:t>
      </w:r>
      <w:r w:rsidRPr="00495DEB">
        <w:rPr>
          <w:sz w:val="24"/>
          <w:szCs w:val="24"/>
          <w:lang w:val="en-US"/>
        </w:rPr>
        <w:t>:</w:t>
      </w:r>
      <w:r w:rsidRPr="00495DEB">
        <w:rPr>
          <w:b/>
          <w:sz w:val="24"/>
          <w:szCs w:val="24"/>
          <w:lang w:val="en-US"/>
        </w:rPr>
        <w:t xml:space="preserve"> </w:t>
      </w:r>
      <w:r w:rsidRPr="00495DEB">
        <w:rPr>
          <w:sz w:val="24"/>
          <w:szCs w:val="24"/>
          <w:lang w:val="en-US"/>
        </w:rPr>
        <w:t xml:space="preserve">Angola, Botswana, Burundi, Cape Verde, Central African Republic, Comoros, Democratic Republic of the Congo, Djibouti, Eq. </w:t>
      </w:r>
      <w:r w:rsidRPr="00495DEB">
        <w:rPr>
          <w:sz w:val="24"/>
          <w:szCs w:val="24"/>
        </w:rPr>
        <w:t xml:space="preserve">Guinea, Eritrea, </w:t>
      </w:r>
      <w:proofErr w:type="spellStart"/>
      <w:r w:rsidRPr="00495DEB">
        <w:rPr>
          <w:sz w:val="24"/>
          <w:szCs w:val="24"/>
        </w:rPr>
        <w:t>Ethiopia</w:t>
      </w:r>
      <w:proofErr w:type="spellEnd"/>
      <w:r w:rsidRPr="00495DEB">
        <w:rPr>
          <w:sz w:val="24"/>
          <w:szCs w:val="24"/>
        </w:rPr>
        <w:t xml:space="preserve">, Benin, Burkina Faso, Cameroon, Chad, Congo, Gabon, Guinea, </w:t>
      </w:r>
      <w:proofErr w:type="spellStart"/>
      <w:r w:rsidRPr="00495DEB">
        <w:rPr>
          <w:sz w:val="24"/>
          <w:szCs w:val="24"/>
        </w:rPr>
        <w:t>Côte</w:t>
      </w:r>
      <w:proofErr w:type="spellEnd"/>
      <w:r w:rsidRPr="00495DEB">
        <w:rPr>
          <w:sz w:val="24"/>
          <w:szCs w:val="24"/>
        </w:rPr>
        <w:t xml:space="preserve"> d'</w:t>
      </w:r>
      <w:proofErr w:type="spellStart"/>
      <w:r w:rsidRPr="00495DEB">
        <w:rPr>
          <w:sz w:val="24"/>
          <w:szCs w:val="24"/>
        </w:rPr>
        <w:t>Ivoire</w:t>
      </w:r>
      <w:proofErr w:type="spellEnd"/>
      <w:r w:rsidRPr="00495DEB">
        <w:rPr>
          <w:sz w:val="24"/>
          <w:szCs w:val="24"/>
        </w:rPr>
        <w:t xml:space="preserve">, Mali, Niger, Senegal, Togo, Gambia, Ghana, Guinea-Bissau, Kenya, </w:t>
      </w:r>
      <w:r w:rsidRPr="00495DEB">
        <w:rPr>
          <w:sz w:val="24"/>
          <w:szCs w:val="24"/>
        </w:rPr>
        <w:lastRenderedPageBreak/>
        <w:t xml:space="preserve">Lesotho, Liberia, Madagascar, Malawi, Mauritania, </w:t>
      </w:r>
      <w:proofErr w:type="spellStart"/>
      <w:r w:rsidRPr="00495DEB">
        <w:rPr>
          <w:sz w:val="24"/>
          <w:szCs w:val="24"/>
        </w:rPr>
        <w:t>Mozambique</w:t>
      </w:r>
      <w:proofErr w:type="spellEnd"/>
      <w:r w:rsidRPr="00495DEB">
        <w:rPr>
          <w:sz w:val="24"/>
          <w:szCs w:val="24"/>
        </w:rPr>
        <w:t xml:space="preserve">, Namibia, Nigeria, </w:t>
      </w:r>
      <w:proofErr w:type="spellStart"/>
      <w:r w:rsidRPr="00495DEB">
        <w:rPr>
          <w:sz w:val="24"/>
          <w:szCs w:val="24"/>
        </w:rPr>
        <w:t>Rwanda</w:t>
      </w:r>
      <w:proofErr w:type="spellEnd"/>
      <w:r w:rsidRPr="00495DEB">
        <w:rPr>
          <w:sz w:val="24"/>
          <w:szCs w:val="24"/>
        </w:rPr>
        <w:t>, South Africa, Sao Tome and Principe, Sierra Leone, Somalia, Sudan, Swaziland, Uganda, Tanzania, Zambia, Zimbabwe, Sudan del Sud</w:t>
      </w:r>
    </w:p>
    <w:p w14:paraId="1FBFC8AB" w14:textId="77777777" w:rsidR="003913F6" w:rsidRPr="00495DEB" w:rsidRDefault="003913F6" w:rsidP="003E4F25">
      <w:pPr>
        <w:pStyle w:val="ListParagraph"/>
        <w:numPr>
          <w:ilvl w:val="0"/>
          <w:numId w:val="2"/>
        </w:numPr>
        <w:autoSpaceDE w:val="0"/>
        <w:autoSpaceDN w:val="0"/>
        <w:adjustRightInd w:val="0"/>
        <w:spacing w:after="0" w:line="480" w:lineRule="auto"/>
        <w:rPr>
          <w:sz w:val="24"/>
          <w:szCs w:val="24"/>
          <w:lang w:val="en-US"/>
        </w:rPr>
      </w:pPr>
      <w:r w:rsidRPr="00495DEB">
        <w:rPr>
          <w:sz w:val="24"/>
          <w:szCs w:val="24"/>
          <w:u w:val="single"/>
          <w:lang w:val="en-US"/>
        </w:rPr>
        <w:t>Asia South</w:t>
      </w:r>
      <w:r w:rsidRPr="00495DEB">
        <w:rPr>
          <w:sz w:val="24"/>
          <w:szCs w:val="24"/>
          <w:lang w:val="en-US"/>
        </w:rPr>
        <w:t>:</w:t>
      </w:r>
      <w:r w:rsidRPr="00495DEB">
        <w:rPr>
          <w:b/>
          <w:sz w:val="24"/>
          <w:szCs w:val="24"/>
          <w:lang w:val="en-US"/>
        </w:rPr>
        <w:t xml:space="preserve"> </w:t>
      </w:r>
      <w:r w:rsidRPr="00495DEB">
        <w:rPr>
          <w:sz w:val="24"/>
          <w:szCs w:val="24"/>
          <w:lang w:val="en-US"/>
        </w:rPr>
        <w:t>Afghanistan, Bangladesh, Bhutan, India, Nepal, Pakistan</w:t>
      </w:r>
    </w:p>
    <w:p w14:paraId="1B821753" w14:textId="77777777" w:rsidR="005E71FB" w:rsidRPr="00495DEB" w:rsidRDefault="003913F6" w:rsidP="003E4F25">
      <w:pPr>
        <w:pStyle w:val="ListParagraph"/>
        <w:numPr>
          <w:ilvl w:val="0"/>
          <w:numId w:val="2"/>
        </w:numPr>
        <w:autoSpaceDE w:val="0"/>
        <w:autoSpaceDN w:val="0"/>
        <w:adjustRightInd w:val="0"/>
        <w:spacing w:after="0" w:line="480" w:lineRule="auto"/>
        <w:rPr>
          <w:b/>
          <w:sz w:val="24"/>
          <w:szCs w:val="24"/>
          <w:lang w:val="en-US"/>
        </w:rPr>
      </w:pPr>
      <w:r w:rsidRPr="00495DEB">
        <w:rPr>
          <w:sz w:val="24"/>
          <w:szCs w:val="24"/>
          <w:u w:val="single"/>
          <w:lang w:val="en-US"/>
        </w:rPr>
        <w:t>North Africa/Middle East</w:t>
      </w:r>
      <w:r w:rsidRPr="00495DEB">
        <w:rPr>
          <w:sz w:val="24"/>
          <w:szCs w:val="24"/>
          <w:lang w:val="en-US"/>
        </w:rPr>
        <w:t>:</w:t>
      </w:r>
      <w:r w:rsidRPr="00495DEB">
        <w:rPr>
          <w:b/>
          <w:sz w:val="24"/>
          <w:szCs w:val="24"/>
          <w:lang w:val="en-US"/>
        </w:rPr>
        <w:t xml:space="preserve"> </w:t>
      </w:r>
      <w:r w:rsidRPr="00495DEB">
        <w:rPr>
          <w:sz w:val="24"/>
          <w:szCs w:val="24"/>
          <w:lang w:val="en-US"/>
        </w:rPr>
        <w:t xml:space="preserve">Algeria, Egypt, Iran, Iraq, Jordan, Kuwait, Lebanon, Libya, Morocco, Oman, Saudi Arabia, Syria, Tunisia, Turkey, United Arab Emirates, Yemen, Bahrain, </w:t>
      </w:r>
      <w:proofErr w:type="spellStart"/>
      <w:r w:rsidRPr="00495DEB">
        <w:rPr>
          <w:sz w:val="24"/>
          <w:szCs w:val="24"/>
          <w:lang w:val="en-US"/>
        </w:rPr>
        <w:t>Palestina</w:t>
      </w:r>
      <w:proofErr w:type="spellEnd"/>
      <w:r w:rsidRPr="00495DEB">
        <w:rPr>
          <w:sz w:val="24"/>
          <w:szCs w:val="24"/>
          <w:lang w:val="en-US"/>
        </w:rPr>
        <w:t xml:space="preserve">, Qatar </w:t>
      </w:r>
    </w:p>
    <w:p w14:paraId="751852D8" w14:textId="55281BAD" w:rsidR="00DD41E4" w:rsidRPr="00DD41E4" w:rsidRDefault="00DD41E4" w:rsidP="003E4F25">
      <w:pPr>
        <w:autoSpaceDE w:val="0"/>
        <w:autoSpaceDN w:val="0"/>
        <w:adjustRightInd w:val="0"/>
        <w:spacing w:after="0" w:line="480" w:lineRule="auto"/>
        <w:rPr>
          <w:sz w:val="24"/>
          <w:szCs w:val="24"/>
          <w:lang w:val="en-US"/>
        </w:rPr>
      </w:pPr>
    </w:p>
    <w:sectPr w:rsidR="00DD41E4" w:rsidRPr="00DD41E4" w:rsidSect="00A51C85">
      <w:footerReference w:type="default" r:id="rId9"/>
      <w:pgSz w:w="11906" w:h="16838"/>
      <w:pgMar w:top="1417" w:right="1134" w:bottom="1134" w:left="1134"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3F761FF" w16cid:durableId="203C9375"/>
  <w16cid:commentId w16cid:paraId="32772095" w16cid:durableId="203C94D3"/>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969DCB" w14:textId="77777777" w:rsidR="00546BD7" w:rsidRDefault="00546BD7" w:rsidP="00A90CA0">
      <w:pPr>
        <w:spacing w:after="0" w:line="240" w:lineRule="auto"/>
      </w:pPr>
      <w:r>
        <w:separator/>
      </w:r>
    </w:p>
  </w:endnote>
  <w:endnote w:type="continuationSeparator" w:id="0">
    <w:p w14:paraId="27711D91" w14:textId="77777777" w:rsidR="00546BD7" w:rsidRDefault="00546BD7" w:rsidP="00A90C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Segoe UI">
    <w:altName w:val="Menlo Bold"/>
    <w:charset w:val="00"/>
    <w:family w:val="swiss"/>
    <w:pitch w:val="variable"/>
    <w:sig w:usb0="E10022FF" w:usb1="C000E47F" w:usb2="00000029" w:usb3="00000000" w:csb0="000001D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5913952"/>
      <w:docPartObj>
        <w:docPartGallery w:val="Page Numbers (Bottom of Page)"/>
        <w:docPartUnique/>
      </w:docPartObj>
    </w:sdtPr>
    <w:sdtEndPr/>
    <w:sdtContent>
      <w:p w14:paraId="5BDB47AA" w14:textId="408A67D2" w:rsidR="00546BD7" w:rsidRDefault="00546BD7">
        <w:pPr>
          <w:pStyle w:val="Footer"/>
          <w:jc w:val="center"/>
        </w:pPr>
        <w:r>
          <w:fldChar w:fldCharType="begin"/>
        </w:r>
        <w:r>
          <w:instrText>PAGE   \* MERGEFORMAT</w:instrText>
        </w:r>
        <w:r>
          <w:fldChar w:fldCharType="separate"/>
        </w:r>
        <w:r w:rsidR="00A51C85">
          <w:rPr>
            <w:noProof/>
          </w:rPr>
          <w:t>1</w:t>
        </w:r>
        <w:r>
          <w:fldChar w:fldCharType="end"/>
        </w:r>
      </w:p>
    </w:sdtContent>
  </w:sdt>
  <w:p w14:paraId="06591A7B" w14:textId="77777777" w:rsidR="00546BD7" w:rsidRDefault="00546BD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BCA02B" w14:textId="77777777" w:rsidR="00546BD7" w:rsidRDefault="00546BD7" w:rsidP="00A90CA0">
      <w:pPr>
        <w:spacing w:after="0" w:line="240" w:lineRule="auto"/>
      </w:pPr>
      <w:r>
        <w:separator/>
      </w:r>
    </w:p>
  </w:footnote>
  <w:footnote w:type="continuationSeparator" w:id="0">
    <w:p w14:paraId="7930C980" w14:textId="77777777" w:rsidR="00546BD7" w:rsidRDefault="00546BD7" w:rsidP="00A90CA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347F89"/>
    <w:multiLevelType w:val="hybridMultilevel"/>
    <w:tmpl w:val="FD36AB9C"/>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7E8B706D"/>
    <w:multiLevelType w:val="hybridMultilevel"/>
    <w:tmpl w:val="AA561A7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removePersonalInformation/>
  <w:removeDateAndTime/>
  <w:hideSpellingErrors/>
  <w:hideGrammaticalErrors/>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3DCF"/>
    <w:rsid w:val="00000EE2"/>
    <w:rsid w:val="00001AAD"/>
    <w:rsid w:val="00004766"/>
    <w:rsid w:val="00017E64"/>
    <w:rsid w:val="00017FC2"/>
    <w:rsid w:val="00041305"/>
    <w:rsid w:val="000446B7"/>
    <w:rsid w:val="000457C9"/>
    <w:rsid w:val="00056CEF"/>
    <w:rsid w:val="000604AC"/>
    <w:rsid w:val="00061482"/>
    <w:rsid w:val="000676A9"/>
    <w:rsid w:val="0007623F"/>
    <w:rsid w:val="00076BE4"/>
    <w:rsid w:val="00077ADF"/>
    <w:rsid w:val="00083170"/>
    <w:rsid w:val="00093B37"/>
    <w:rsid w:val="00094493"/>
    <w:rsid w:val="0009797F"/>
    <w:rsid w:val="000A151C"/>
    <w:rsid w:val="000A26CE"/>
    <w:rsid w:val="000A6090"/>
    <w:rsid w:val="000A6F4F"/>
    <w:rsid w:val="000B4BFE"/>
    <w:rsid w:val="000B7A6A"/>
    <w:rsid w:val="000C034E"/>
    <w:rsid w:val="000C2E8B"/>
    <w:rsid w:val="000C5334"/>
    <w:rsid w:val="000D3681"/>
    <w:rsid w:val="000D6F94"/>
    <w:rsid w:val="000E691F"/>
    <w:rsid w:val="000F4651"/>
    <w:rsid w:val="000F547D"/>
    <w:rsid w:val="000F6A40"/>
    <w:rsid w:val="00104278"/>
    <w:rsid w:val="00105F22"/>
    <w:rsid w:val="0011293A"/>
    <w:rsid w:val="001131EB"/>
    <w:rsid w:val="00113F66"/>
    <w:rsid w:val="00117BB1"/>
    <w:rsid w:val="0013115A"/>
    <w:rsid w:val="001313A8"/>
    <w:rsid w:val="00136273"/>
    <w:rsid w:val="0014421F"/>
    <w:rsid w:val="0015331B"/>
    <w:rsid w:val="001625F1"/>
    <w:rsid w:val="00162FD2"/>
    <w:rsid w:val="00163907"/>
    <w:rsid w:val="00167D15"/>
    <w:rsid w:val="00171D47"/>
    <w:rsid w:val="00174B0C"/>
    <w:rsid w:val="00180D3D"/>
    <w:rsid w:val="00186588"/>
    <w:rsid w:val="001A0EF7"/>
    <w:rsid w:val="001A1584"/>
    <w:rsid w:val="001A3260"/>
    <w:rsid w:val="001A43B7"/>
    <w:rsid w:val="001A5EDC"/>
    <w:rsid w:val="001C0EBB"/>
    <w:rsid w:val="001C1290"/>
    <w:rsid w:val="001C250C"/>
    <w:rsid w:val="001C25D0"/>
    <w:rsid w:val="001C44FE"/>
    <w:rsid w:val="001C4DDE"/>
    <w:rsid w:val="001D4A5E"/>
    <w:rsid w:val="001E56AA"/>
    <w:rsid w:val="001E7970"/>
    <w:rsid w:val="001F020F"/>
    <w:rsid w:val="001F214E"/>
    <w:rsid w:val="001F22C2"/>
    <w:rsid w:val="001F738D"/>
    <w:rsid w:val="00202819"/>
    <w:rsid w:val="00203251"/>
    <w:rsid w:val="002054A1"/>
    <w:rsid w:val="00222D5F"/>
    <w:rsid w:val="002241E2"/>
    <w:rsid w:val="00225933"/>
    <w:rsid w:val="00233EC9"/>
    <w:rsid w:val="00236599"/>
    <w:rsid w:val="0025458D"/>
    <w:rsid w:val="00256390"/>
    <w:rsid w:val="00256505"/>
    <w:rsid w:val="00272210"/>
    <w:rsid w:val="00274B30"/>
    <w:rsid w:val="00276171"/>
    <w:rsid w:val="00282A21"/>
    <w:rsid w:val="0028621E"/>
    <w:rsid w:val="0028749B"/>
    <w:rsid w:val="00287E3D"/>
    <w:rsid w:val="00290FF6"/>
    <w:rsid w:val="002A0DBB"/>
    <w:rsid w:val="002A404D"/>
    <w:rsid w:val="002C2A02"/>
    <w:rsid w:val="002D225F"/>
    <w:rsid w:val="002D69FC"/>
    <w:rsid w:val="002D7DEA"/>
    <w:rsid w:val="002E0B1F"/>
    <w:rsid w:val="002E0E04"/>
    <w:rsid w:val="002E3E92"/>
    <w:rsid w:val="002F3E18"/>
    <w:rsid w:val="002F5B79"/>
    <w:rsid w:val="0030663D"/>
    <w:rsid w:val="00310BAC"/>
    <w:rsid w:val="00314DD1"/>
    <w:rsid w:val="00327A6F"/>
    <w:rsid w:val="00336942"/>
    <w:rsid w:val="00340FC5"/>
    <w:rsid w:val="00341930"/>
    <w:rsid w:val="00341BBA"/>
    <w:rsid w:val="00345DBC"/>
    <w:rsid w:val="00352F83"/>
    <w:rsid w:val="00354CCF"/>
    <w:rsid w:val="00360B96"/>
    <w:rsid w:val="00364BD4"/>
    <w:rsid w:val="003658CA"/>
    <w:rsid w:val="003716E7"/>
    <w:rsid w:val="00373EB7"/>
    <w:rsid w:val="00376320"/>
    <w:rsid w:val="0038228C"/>
    <w:rsid w:val="00382F14"/>
    <w:rsid w:val="00383DCF"/>
    <w:rsid w:val="00385737"/>
    <w:rsid w:val="00385B46"/>
    <w:rsid w:val="00391344"/>
    <w:rsid w:val="003913F6"/>
    <w:rsid w:val="00392CAA"/>
    <w:rsid w:val="00393A3C"/>
    <w:rsid w:val="003A617B"/>
    <w:rsid w:val="003B1C9C"/>
    <w:rsid w:val="003B3DF0"/>
    <w:rsid w:val="003B6BE3"/>
    <w:rsid w:val="003C0943"/>
    <w:rsid w:val="003C1188"/>
    <w:rsid w:val="003C4FF7"/>
    <w:rsid w:val="003C5F50"/>
    <w:rsid w:val="003D00AC"/>
    <w:rsid w:val="003D0B8A"/>
    <w:rsid w:val="003D0D43"/>
    <w:rsid w:val="003E1181"/>
    <w:rsid w:val="003E4AA3"/>
    <w:rsid w:val="003E4F25"/>
    <w:rsid w:val="003E5E1A"/>
    <w:rsid w:val="003E7BC5"/>
    <w:rsid w:val="003F5B0C"/>
    <w:rsid w:val="003F6BC5"/>
    <w:rsid w:val="003F7830"/>
    <w:rsid w:val="00403ABA"/>
    <w:rsid w:val="0040439F"/>
    <w:rsid w:val="00405355"/>
    <w:rsid w:val="00406235"/>
    <w:rsid w:val="00411EAA"/>
    <w:rsid w:val="0041289E"/>
    <w:rsid w:val="00417323"/>
    <w:rsid w:val="00420CE2"/>
    <w:rsid w:val="004210C1"/>
    <w:rsid w:val="004226D6"/>
    <w:rsid w:val="00425692"/>
    <w:rsid w:val="00427D3A"/>
    <w:rsid w:val="00431B03"/>
    <w:rsid w:val="00445C92"/>
    <w:rsid w:val="004469E7"/>
    <w:rsid w:val="0045043F"/>
    <w:rsid w:val="00450C7F"/>
    <w:rsid w:val="00451229"/>
    <w:rsid w:val="00454666"/>
    <w:rsid w:val="004554C0"/>
    <w:rsid w:val="004559DC"/>
    <w:rsid w:val="004701A4"/>
    <w:rsid w:val="00470329"/>
    <w:rsid w:val="00472D06"/>
    <w:rsid w:val="00480215"/>
    <w:rsid w:val="0048227E"/>
    <w:rsid w:val="00492107"/>
    <w:rsid w:val="004925F6"/>
    <w:rsid w:val="00492761"/>
    <w:rsid w:val="00495DEB"/>
    <w:rsid w:val="004966AD"/>
    <w:rsid w:val="00497BA4"/>
    <w:rsid w:val="004A716A"/>
    <w:rsid w:val="004B30F6"/>
    <w:rsid w:val="004B6500"/>
    <w:rsid w:val="004C21C9"/>
    <w:rsid w:val="004C28DF"/>
    <w:rsid w:val="004D261E"/>
    <w:rsid w:val="004E1637"/>
    <w:rsid w:val="004E24B3"/>
    <w:rsid w:val="004E4B7E"/>
    <w:rsid w:val="004F1DD2"/>
    <w:rsid w:val="004F51C3"/>
    <w:rsid w:val="004F75F6"/>
    <w:rsid w:val="004F7910"/>
    <w:rsid w:val="00500808"/>
    <w:rsid w:val="00504BDB"/>
    <w:rsid w:val="00507500"/>
    <w:rsid w:val="00510CAE"/>
    <w:rsid w:val="00513AC3"/>
    <w:rsid w:val="005176FA"/>
    <w:rsid w:val="00517E6E"/>
    <w:rsid w:val="005202D9"/>
    <w:rsid w:val="00522666"/>
    <w:rsid w:val="005238C1"/>
    <w:rsid w:val="00523BC0"/>
    <w:rsid w:val="0052424A"/>
    <w:rsid w:val="005354A2"/>
    <w:rsid w:val="00537797"/>
    <w:rsid w:val="00540A33"/>
    <w:rsid w:val="00541895"/>
    <w:rsid w:val="005426C8"/>
    <w:rsid w:val="00546BD7"/>
    <w:rsid w:val="00546EC8"/>
    <w:rsid w:val="00551F60"/>
    <w:rsid w:val="00553CD1"/>
    <w:rsid w:val="0055743A"/>
    <w:rsid w:val="00566244"/>
    <w:rsid w:val="00584E9F"/>
    <w:rsid w:val="00587327"/>
    <w:rsid w:val="00594E87"/>
    <w:rsid w:val="005B0720"/>
    <w:rsid w:val="005B22C3"/>
    <w:rsid w:val="005B33A7"/>
    <w:rsid w:val="005C3EDA"/>
    <w:rsid w:val="005C46D8"/>
    <w:rsid w:val="005C4A89"/>
    <w:rsid w:val="005D4CEB"/>
    <w:rsid w:val="005D5000"/>
    <w:rsid w:val="005D6859"/>
    <w:rsid w:val="005D6AD5"/>
    <w:rsid w:val="005E71FB"/>
    <w:rsid w:val="005F323C"/>
    <w:rsid w:val="005F4F4B"/>
    <w:rsid w:val="006038B9"/>
    <w:rsid w:val="006116C8"/>
    <w:rsid w:val="00614959"/>
    <w:rsid w:val="006274BD"/>
    <w:rsid w:val="0063150A"/>
    <w:rsid w:val="00647535"/>
    <w:rsid w:val="00650DDE"/>
    <w:rsid w:val="00654544"/>
    <w:rsid w:val="00654F0A"/>
    <w:rsid w:val="00655D6A"/>
    <w:rsid w:val="00661E31"/>
    <w:rsid w:val="00663E83"/>
    <w:rsid w:val="006640D5"/>
    <w:rsid w:val="006759E9"/>
    <w:rsid w:val="00681564"/>
    <w:rsid w:val="00683FF3"/>
    <w:rsid w:val="006844D8"/>
    <w:rsid w:val="00693D3B"/>
    <w:rsid w:val="006946F1"/>
    <w:rsid w:val="006959D1"/>
    <w:rsid w:val="006A2FF1"/>
    <w:rsid w:val="006A5432"/>
    <w:rsid w:val="006A7A3C"/>
    <w:rsid w:val="006B0561"/>
    <w:rsid w:val="006B6EE1"/>
    <w:rsid w:val="006C0FD3"/>
    <w:rsid w:val="006C1474"/>
    <w:rsid w:val="006C20BC"/>
    <w:rsid w:val="006C72B2"/>
    <w:rsid w:val="006D2993"/>
    <w:rsid w:val="006D4074"/>
    <w:rsid w:val="006D7395"/>
    <w:rsid w:val="006D78A4"/>
    <w:rsid w:val="006E0A5E"/>
    <w:rsid w:val="006F4BE9"/>
    <w:rsid w:val="006F5C6C"/>
    <w:rsid w:val="007024C8"/>
    <w:rsid w:val="00702BB6"/>
    <w:rsid w:val="00705C1B"/>
    <w:rsid w:val="007113C7"/>
    <w:rsid w:val="0071652C"/>
    <w:rsid w:val="00720EE7"/>
    <w:rsid w:val="00725E9C"/>
    <w:rsid w:val="00732ECD"/>
    <w:rsid w:val="00733793"/>
    <w:rsid w:val="00734B68"/>
    <w:rsid w:val="0073522C"/>
    <w:rsid w:val="0073655C"/>
    <w:rsid w:val="00740A22"/>
    <w:rsid w:val="00750491"/>
    <w:rsid w:val="0075461B"/>
    <w:rsid w:val="00755DF4"/>
    <w:rsid w:val="007570D8"/>
    <w:rsid w:val="00761CEC"/>
    <w:rsid w:val="00762F61"/>
    <w:rsid w:val="007639BA"/>
    <w:rsid w:val="00766ADA"/>
    <w:rsid w:val="0078080B"/>
    <w:rsid w:val="007817DA"/>
    <w:rsid w:val="007849E3"/>
    <w:rsid w:val="00790AF0"/>
    <w:rsid w:val="00791736"/>
    <w:rsid w:val="0079387B"/>
    <w:rsid w:val="007A10A9"/>
    <w:rsid w:val="007A6100"/>
    <w:rsid w:val="007B2663"/>
    <w:rsid w:val="007B3D1C"/>
    <w:rsid w:val="007C72BB"/>
    <w:rsid w:val="007D25F0"/>
    <w:rsid w:val="007E086C"/>
    <w:rsid w:val="007E39B3"/>
    <w:rsid w:val="007E4E9F"/>
    <w:rsid w:val="007E59E6"/>
    <w:rsid w:val="007F1CD3"/>
    <w:rsid w:val="007F4B16"/>
    <w:rsid w:val="007F6342"/>
    <w:rsid w:val="007F6E77"/>
    <w:rsid w:val="00810584"/>
    <w:rsid w:val="008106DC"/>
    <w:rsid w:val="00814EAE"/>
    <w:rsid w:val="008244DA"/>
    <w:rsid w:val="0083318D"/>
    <w:rsid w:val="00836BFF"/>
    <w:rsid w:val="0083746A"/>
    <w:rsid w:val="0084093B"/>
    <w:rsid w:val="0084329A"/>
    <w:rsid w:val="008445E9"/>
    <w:rsid w:val="00852B5F"/>
    <w:rsid w:val="00856CD1"/>
    <w:rsid w:val="00860E22"/>
    <w:rsid w:val="00871746"/>
    <w:rsid w:val="0087462A"/>
    <w:rsid w:val="00875B9F"/>
    <w:rsid w:val="00875C05"/>
    <w:rsid w:val="00875E58"/>
    <w:rsid w:val="008760F2"/>
    <w:rsid w:val="00881ED2"/>
    <w:rsid w:val="00882B56"/>
    <w:rsid w:val="008866B6"/>
    <w:rsid w:val="00890481"/>
    <w:rsid w:val="008910F1"/>
    <w:rsid w:val="0089740E"/>
    <w:rsid w:val="008A4230"/>
    <w:rsid w:val="008A78F2"/>
    <w:rsid w:val="008A7DB6"/>
    <w:rsid w:val="008A7F4A"/>
    <w:rsid w:val="008B062B"/>
    <w:rsid w:val="008B1C0F"/>
    <w:rsid w:val="008B542B"/>
    <w:rsid w:val="008C0D12"/>
    <w:rsid w:val="008C401D"/>
    <w:rsid w:val="008C5DC4"/>
    <w:rsid w:val="008C763B"/>
    <w:rsid w:val="008C7D75"/>
    <w:rsid w:val="008D2036"/>
    <w:rsid w:val="008D5B7B"/>
    <w:rsid w:val="008E1E3D"/>
    <w:rsid w:val="008E28C1"/>
    <w:rsid w:val="008E7F19"/>
    <w:rsid w:val="00902DE7"/>
    <w:rsid w:val="00912D2B"/>
    <w:rsid w:val="0091529A"/>
    <w:rsid w:val="0091750E"/>
    <w:rsid w:val="00926733"/>
    <w:rsid w:val="00926944"/>
    <w:rsid w:val="00933C5E"/>
    <w:rsid w:val="00933EB1"/>
    <w:rsid w:val="0093423B"/>
    <w:rsid w:val="00934394"/>
    <w:rsid w:val="00951CD5"/>
    <w:rsid w:val="009556DC"/>
    <w:rsid w:val="009577E7"/>
    <w:rsid w:val="009619EB"/>
    <w:rsid w:val="00966193"/>
    <w:rsid w:val="00982109"/>
    <w:rsid w:val="009821AE"/>
    <w:rsid w:val="009822D3"/>
    <w:rsid w:val="009837E6"/>
    <w:rsid w:val="009859FA"/>
    <w:rsid w:val="009871C9"/>
    <w:rsid w:val="0099633B"/>
    <w:rsid w:val="009A1B1F"/>
    <w:rsid w:val="009A37D8"/>
    <w:rsid w:val="009A4C50"/>
    <w:rsid w:val="009A63BA"/>
    <w:rsid w:val="009A6AEB"/>
    <w:rsid w:val="009B37BE"/>
    <w:rsid w:val="009C1EFA"/>
    <w:rsid w:val="009C798D"/>
    <w:rsid w:val="009D379F"/>
    <w:rsid w:val="009E0444"/>
    <w:rsid w:val="009E12FF"/>
    <w:rsid w:val="009E4206"/>
    <w:rsid w:val="009E4B6A"/>
    <w:rsid w:val="009F45E2"/>
    <w:rsid w:val="00A02B6B"/>
    <w:rsid w:val="00A03812"/>
    <w:rsid w:val="00A05404"/>
    <w:rsid w:val="00A06AB2"/>
    <w:rsid w:val="00A1656D"/>
    <w:rsid w:val="00A17C4C"/>
    <w:rsid w:val="00A21482"/>
    <w:rsid w:val="00A22A26"/>
    <w:rsid w:val="00A2450C"/>
    <w:rsid w:val="00A31205"/>
    <w:rsid w:val="00A32CAE"/>
    <w:rsid w:val="00A33EED"/>
    <w:rsid w:val="00A41090"/>
    <w:rsid w:val="00A42772"/>
    <w:rsid w:val="00A47C3C"/>
    <w:rsid w:val="00A51C85"/>
    <w:rsid w:val="00A55F34"/>
    <w:rsid w:val="00A605A9"/>
    <w:rsid w:val="00A60DCD"/>
    <w:rsid w:val="00A65A06"/>
    <w:rsid w:val="00A67A24"/>
    <w:rsid w:val="00A72EE4"/>
    <w:rsid w:val="00A73CF9"/>
    <w:rsid w:val="00A85833"/>
    <w:rsid w:val="00A90CA0"/>
    <w:rsid w:val="00A92105"/>
    <w:rsid w:val="00A92299"/>
    <w:rsid w:val="00AA357E"/>
    <w:rsid w:val="00AA6FA1"/>
    <w:rsid w:val="00AA7FBF"/>
    <w:rsid w:val="00AB4846"/>
    <w:rsid w:val="00AE1F19"/>
    <w:rsid w:val="00AF30CE"/>
    <w:rsid w:val="00B0006B"/>
    <w:rsid w:val="00B016D9"/>
    <w:rsid w:val="00B02F51"/>
    <w:rsid w:val="00B04D2D"/>
    <w:rsid w:val="00B05101"/>
    <w:rsid w:val="00B05A55"/>
    <w:rsid w:val="00B06706"/>
    <w:rsid w:val="00B07B5C"/>
    <w:rsid w:val="00B20DA8"/>
    <w:rsid w:val="00B2789E"/>
    <w:rsid w:val="00B37FB4"/>
    <w:rsid w:val="00B407E3"/>
    <w:rsid w:val="00B427D1"/>
    <w:rsid w:val="00B5020B"/>
    <w:rsid w:val="00B5081B"/>
    <w:rsid w:val="00B540A3"/>
    <w:rsid w:val="00B55C67"/>
    <w:rsid w:val="00B6187B"/>
    <w:rsid w:val="00B6244F"/>
    <w:rsid w:val="00B6549C"/>
    <w:rsid w:val="00B65B60"/>
    <w:rsid w:val="00B755BE"/>
    <w:rsid w:val="00B76A4C"/>
    <w:rsid w:val="00B815D6"/>
    <w:rsid w:val="00B83510"/>
    <w:rsid w:val="00B86D7E"/>
    <w:rsid w:val="00BA1E3B"/>
    <w:rsid w:val="00BA5A18"/>
    <w:rsid w:val="00BC07BA"/>
    <w:rsid w:val="00BC347B"/>
    <w:rsid w:val="00BC4C90"/>
    <w:rsid w:val="00BC53A0"/>
    <w:rsid w:val="00BD01FF"/>
    <w:rsid w:val="00BD0AAE"/>
    <w:rsid w:val="00BD2470"/>
    <w:rsid w:val="00BD2623"/>
    <w:rsid w:val="00BD2A21"/>
    <w:rsid w:val="00BD3172"/>
    <w:rsid w:val="00BD5E52"/>
    <w:rsid w:val="00BE2DB4"/>
    <w:rsid w:val="00BE2EF7"/>
    <w:rsid w:val="00BE4191"/>
    <w:rsid w:val="00BE7A98"/>
    <w:rsid w:val="00BF5CE2"/>
    <w:rsid w:val="00BF5EF9"/>
    <w:rsid w:val="00C01B2D"/>
    <w:rsid w:val="00C04AA9"/>
    <w:rsid w:val="00C07EE8"/>
    <w:rsid w:val="00C12DBF"/>
    <w:rsid w:val="00C16117"/>
    <w:rsid w:val="00C168EF"/>
    <w:rsid w:val="00C168F8"/>
    <w:rsid w:val="00C20436"/>
    <w:rsid w:val="00C27E29"/>
    <w:rsid w:val="00C36D48"/>
    <w:rsid w:val="00C40024"/>
    <w:rsid w:val="00C41582"/>
    <w:rsid w:val="00C50EC5"/>
    <w:rsid w:val="00C51586"/>
    <w:rsid w:val="00C64A1A"/>
    <w:rsid w:val="00C671F4"/>
    <w:rsid w:val="00C7685A"/>
    <w:rsid w:val="00C77C73"/>
    <w:rsid w:val="00C813B3"/>
    <w:rsid w:val="00CA2211"/>
    <w:rsid w:val="00CA274A"/>
    <w:rsid w:val="00CA27AE"/>
    <w:rsid w:val="00CA5C2A"/>
    <w:rsid w:val="00CA73CA"/>
    <w:rsid w:val="00CB4AC9"/>
    <w:rsid w:val="00CB59ED"/>
    <w:rsid w:val="00CC44D3"/>
    <w:rsid w:val="00CC744F"/>
    <w:rsid w:val="00CD415A"/>
    <w:rsid w:val="00CD5A02"/>
    <w:rsid w:val="00CD69EE"/>
    <w:rsid w:val="00CD6A9F"/>
    <w:rsid w:val="00CD70A8"/>
    <w:rsid w:val="00CD76DC"/>
    <w:rsid w:val="00CD787F"/>
    <w:rsid w:val="00CE25C7"/>
    <w:rsid w:val="00CE3EE1"/>
    <w:rsid w:val="00CE70E9"/>
    <w:rsid w:val="00CE7B6E"/>
    <w:rsid w:val="00CF1778"/>
    <w:rsid w:val="00CF2D60"/>
    <w:rsid w:val="00D00E86"/>
    <w:rsid w:val="00D01122"/>
    <w:rsid w:val="00D02502"/>
    <w:rsid w:val="00D06156"/>
    <w:rsid w:val="00D16C8E"/>
    <w:rsid w:val="00D30261"/>
    <w:rsid w:val="00D37D8C"/>
    <w:rsid w:val="00D4096C"/>
    <w:rsid w:val="00D42928"/>
    <w:rsid w:val="00D44C35"/>
    <w:rsid w:val="00D4659E"/>
    <w:rsid w:val="00D50370"/>
    <w:rsid w:val="00D62E10"/>
    <w:rsid w:val="00D7292C"/>
    <w:rsid w:val="00D753AA"/>
    <w:rsid w:val="00D8137E"/>
    <w:rsid w:val="00D85014"/>
    <w:rsid w:val="00D86488"/>
    <w:rsid w:val="00D93DD1"/>
    <w:rsid w:val="00DA5EA9"/>
    <w:rsid w:val="00DB01AF"/>
    <w:rsid w:val="00DB58A0"/>
    <w:rsid w:val="00DB7FB6"/>
    <w:rsid w:val="00DC7723"/>
    <w:rsid w:val="00DD0B8F"/>
    <w:rsid w:val="00DD41E4"/>
    <w:rsid w:val="00DD44F1"/>
    <w:rsid w:val="00DD5817"/>
    <w:rsid w:val="00DD715C"/>
    <w:rsid w:val="00DD73AD"/>
    <w:rsid w:val="00DE02D7"/>
    <w:rsid w:val="00DE1EE1"/>
    <w:rsid w:val="00DF224F"/>
    <w:rsid w:val="00DF266F"/>
    <w:rsid w:val="00DF5419"/>
    <w:rsid w:val="00DF5B18"/>
    <w:rsid w:val="00E00E7C"/>
    <w:rsid w:val="00E03077"/>
    <w:rsid w:val="00E036C8"/>
    <w:rsid w:val="00E05A1C"/>
    <w:rsid w:val="00E05FC2"/>
    <w:rsid w:val="00E07FEC"/>
    <w:rsid w:val="00E10902"/>
    <w:rsid w:val="00E132BB"/>
    <w:rsid w:val="00E14689"/>
    <w:rsid w:val="00E15BA4"/>
    <w:rsid w:val="00E16ACA"/>
    <w:rsid w:val="00E225A7"/>
    <w:rsid w:val="00E26141"/>
    <w:rsid w:val="00E278D2"/>
    <w:rsid w:val="00E3091A"/>
    <w:rsid w:val="00E4621B"/>
    <w:rsid w:val="00E51156"/>
    <w:rsid w:val="00E5169F"/>
    <w:rsid w:val="00E605D1"/>
    <w:rsid w:val="00E614F1"/>
    <w:rsid w:val="00E65CAE"/>
    <w:rsid w:val="00E671CA"/>
    <w:rsid w:val="00E67A10"/>
    <w:rsid w:val="00E707F0"/>
    <w:rsid w:val="00E73032"/>
    <w:rsid w:val="00E73709"/>
    <w:rsid w:val="00E83229"/>
    <w:rsid w:val="00E848E8"/>
    <w:rsid w:val="00EA6520"/>
    <w:rsid w:val="00EB1DFE"/>
    <w:rsid w:val="00EB45FA"/>
    <w:rsid w:val="00EB4CC0"/>
    <w:rsid w:val="00EC75B2"/>
    <w:rsid w:val="00ED0CCD"/>
    <w:rsid w:val="00EE7FB1"/>
    <w:rsid w:val="00EF7ABD"/>
    <w:rsid w:val="00F001DD"/>
    <w:rsid w:val="00F04E9D"/>
    <w:rsid w:val="00F10677"/>
    <w:rsid w:val="00F14DA5"/>
    <w:rsid w:val="00F1681D"/>
    <w:rsid w:val="00F202A1"/>
    <w:rsid w:val="00F2188D"/>
    <w:rsid w:val="00F221BE"/>
    <w:rsid w:val="00F265BB"/>
    <w:rsid w:val="00F267D5"/>
    <w:rsid w:val="00F27378"/>
    <w:rsid w:val="00F34E04"/>
    <w:rsid w:val="00F41751"/>
    <w:rsid w:val="00F42D7A"/>
    <w:rsid w:val="00F457AE"/>
    <w:rsid w:val="00F50EB5"/>
    <w:rsid w:val="00F539A4"/>
    <w:rsid w:val="00F6290E"/>
    <w:rsid w:val="00F64E06"/>
    <w:rsid w:val="00F804D1"/>
    <w:rsid w:val="00F81433"/>
    <w:rsid w:val="00F8155E"/>
    <w:rsid w:val="00F82CAB"/>
    <w:rsid w:val="00F90F83"/>
    <w:rsid w:val="00F92550"/>
    <w:rsid w:val="00F93A21"/>
    <w:rsid w:val="00F957AD"/>
    <w:rsid w:val="00F97754"/>
    <w:rsid w:val="00FA22A0"/>
    <w:rsid w:val="00FB0856"/>
    <w:rsid w:val="00FD2040"/>
    <w:rsid w:val="00FD2E76"/>
    <w:rsid w:val="00FE58BD"/>
    <w:rsid w:val="00FE6E9B"/>
    <w:rsid w:val="00FF170E"/>
    <w:rsid w:val="00FF456F"/>
    <w:rsid w:val="00FF7061"/>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5779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34E"/>
    <w:rPr>
      <w:rFonts w:ascii="Arial" w:hAnsi="Arial" w:cs="Arial"/>
      <w:sz w:val="20"/>
      <w:szCs w:val="20"/>
    </w:rPr>
  </w:style>
  <w:style w:type="paragraph" w:styleId="Heading1">
    <w:name w:val="heading 1"/>
    <w:basedOn w:val="Normal"/>
    <w:next w:val="Normal"/>
    <w:link w:val="Heading1Char"/>
    <w:uiPriority w:val="9"/>
    <w:qFormat/>
    <w:rsid w:val="000C03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34E"/>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A90CA0"/>
    <w:pPr>
      <w:tabs>
        <w:tab w:val="center" w:pos="4819"/>
        <w:tab w:val="right" w:pos="9638"/>
      </w:tabs>
      <w:spacing w:after="0" w:line="240" w:lineRule="auto"/>
    </w:pPr>
  </w:style>
  <w:style w:type="character" w:customStyle="1" w:styleId="HeaderChar">
    <w:name w:val="Header Char"/>
    <w:basedOn w:val="DefaultParagraphFont"/>
    <w:link w:val="Header"/>
    <w:uiPriority w:val="99"/>
    <w:rsid w:val="00A90CA0"/>
    <w:rPr>
      <w:rFonts w:ascii="Arial" w:hAnsi="Arial" w:cs="Arial"/>
      <w:sz w:val="20"/>
      <w:szCs w:val="20"/>
    </w:rPr>
  </w:style>
  <w:style w:type="paragraph" w:styleId="Footer">
    <w:name w:val="footer"/>
    <w:basedOn w:val="Normal"/>
    <w:link w:val="FooterChar"/>
    <w:uiPriority w:val="99"/>
    <w:unhideWhenUsed/>
    <w:rsid w:val="00A90CA0"/>
    <w:pPr>
      <w:tabs>
        <w:tab w:val="center" w:pos="4819"/>
        <w:tab w:val="right" w:pos="9638"/>
      </w:tabs>
      <w:spacing w:after="0" w:line="240" w:lineRule="auto"/>
    </w:pPr>
  </w:style>
  <w:style w:type="character" w:customStyle="1" w:styleId="FooterChar">
    <w:name w:val="Footer Char"/>
    <w:basedOn w:val="DefaultParagraphFont"/>
    <w:link w:val="Footer"/>
    <w:uiPriority w:val="99"/>
    <w:rsid w:val="00A90CA0"/>
    <w:rPr>
      <w:rFonts w:ascii="Arial" w:hAnsi="Arial" w:cs="Arial"/>
      <w:sz w:val="20"/>
      <w:szCs w:val="20"/>
    </w:rPr>
  </w:style>
  <w:style w:type="paragraph" w:styleId="EndnoteText">
    <w:name w:val="endnote text"/>
    <w:basedOn w:val="Normal"/>
    <w:link w:val="EndnoteTextChar"/>
    <w:uiPriority w:val="99"/>
    <w:semiHidden/>
    <w:unhideWhenUsed/>
    <w:rsid w:val="009A37D8"/>
    <w:pPr>
      <w:spacing w:after="0" w:line="240" w:lineRule="auto"/>
    </w:pPr>
  </w:style>
  <w:style w:type="character" w:customStyle="1" w:styleId="EndnoteTextChar">
    <w:name w:val="Endnote Text Char"/>
    <w:basedOn w:val="DefaultParagraphFont"/>
    <w:link w:val="EndnoteText"/>
    <w:uiPriority w:val="99"/>
    <w:semiHidden/>
    <w:rsid w:val="009A37D8"/>
    <w:rPr>
      <w:rFonts w:ascii="Arial" w:hAnsi="Arial" w:cs="Arial"/>
      <w:sz w:val="20"/>
      <w:szCs w:val="20"/>
    </w:rPr>
  </w:style>
  <w:style w:type="character" w:styleId="EndnoteReference">
    <w:name w:val="endnote reference"/>
    <w:basedOn w:val="DefaultParagraphFont"/>
    <w:uiPriority w:val="99"/>
    <w:semiHidden/>
    <w:unhideWhenUsed/>
    <w:rsid w:val="009A37D8"/>
    <w:rPr>
      <w:vertAlign w:val="superscript"/>
    </w:rPr>
  </w:style>
  <w:style w:type="paragraph" w:styleId="Bibliography">
    <w:name w:val="Bibliography"/>
    <w:basedOn w:val="Normal"/>
    <w:next w:val="Normal"/>
    <w:uiPriority w:val="37"/>
    <w:unhideWhenUsed/>
    <w:rsid w:val="009A37D8"/>
    <w:pPr>
      <w:tabs>
        <w:tab w:val="left" w:pos="264"/>
      </w:tabs>
      <w:spacing w:after="0" w:line="480" w:lineRule="auto"/>
      <w:ind w:left="264" w:hanging="264"/>
    </w:pPr>
  </w:style>
  <w:style w:type="character" w:customStyle="1" w:styleId="highlight">
    <w:name w:val="highlight"/>
    <w:basedOn w:val="DefaultParagraphFont"/>
    <w:rsid w:val="009E12FF"/>
  </w:style>
  <w:style w:type="character" w:styleId="PlaceholderText">
    <w:name w:val="Placeholder Text"/>
    <w:basedOn w:val="DefaultParagraphFont"/>
    <w:uiPriority w:val="99"/>
    <w:semiHidden/>
    <w:rsid w:val="00C12DBF"/>
    <w:rPr>
      <w:color w:val="808080"/>
    </w:rPr>
  </w:style>
  <w:style w:type="paragraph" w:styleId="BalloonText">
    <w:name w:val="Balloon Text"/>
    <w:basedOn w:val="Normal"/>
    <w:link w:val="BalloonTextChar"/>
    <w:uiPriority w:val="99"/>
    <w:semiHidden/>
    <w:unhideWhenUsed/>
    <w:rsid w:val="00382F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2F14"/>
    <w:rPr>
      <w:rFonts w:ascii="Segoe UI" w:hAnsi="Segoe UI" w:cs="Segoe UI"/>
      <w:sz w:val="18"/>
      <w:szCs w:val="18"/>
    </w:rPr>
  </w:style>
  <w:style w:type="paragraph" w:styleId="ListParagraph">
    <w:name w:val="List Paragraph"/>
    <w:basedOn w:val="Normal"/>
    <w:uiPriority w:val="34"/>
    <w:qFormat/>
    <w:rsid w:val="00D93DD1"/>
    <w:pPr>
      <w:ind w:left="720"/>
      <w:contextualSpacing/>
    </w:pPr>
  </w:style>
  <w:style w:type="character" w:styleId="CommentReference">
    <w:name w:val="annotation reference"/>
    <w:basedOn w:val="DefaultParagraphFont"/>
    <w:uiPriority w:val="99"/>
    <w:semiHidden/>
    <w:unhideWhenUsed/>
    <w:rsid w:val="007570D8"/>
    <w:rPr>
      <w:sz w:val="16"/>
      <w:szCs w:val="16"/>
    </w:rPr>
  </w:style>
  <w:style w:type="paragraph" w:styleId="CommentText">
    <w:name w:val="annotation text"/>
    <w:basedOn w:val="Normal"/>
    <w:link w:val="CommentTextChar"/>
    <w:uiPriority w:val="99"/>
    <w:unhideWhenUsed/>
    <w:rsid w:val="007570D8"/>
    <w:pPr>
      <w:spacing w:line="240" w:lineRule="auto"/>
    </w:pPr>
  </w:style>
  <w:style w:type="character" w:customStyle="1" w:styleId="CommentTextChar">
    <w:name w:val="Comment Text Char"/>
    <w:basedOn w:val="DefaultParagraphFont"/>
    <w:link w:val="CommentText"/>
    <w:uiPriority w:val="99"/>
    <w:rsid w:val="007570D8"/>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7570D8"/>
    <w:rPr>
      <w:b/>
      <w:bCs/>
    </w:rPr>
  </w:style>
  <w:style w:type="character" w:customStyle="1" w:styleId="CommentSubjectChar">
    <w:name w:val="Comment Subject Char"/>
    <w:basedOn w:val="CommentTextChar"/>
    <w:link w:val="CommentSubject"/>
    <w:uiPriority w:val="99"/>
    <w:semiHidden/>
    <w:rsid w:val="007570D8"/>
    <w:rPr>
      <w:rFonts w:ascii="Arial" w:hAnsi="Arial" w:cs="Arial"/>
      <w:b/>
      <w:bCs/>
      <w:sz w:val="20"/>
      <w:szCs w:val="20"/>
    </w:rPr>
  </w:style>
  <w:style w:type="paragraph" w:styleId="Revision">
    <w:name w:val="Revision"/>
    <w:hidden/>
    <w:uiPriority w:val="99"/>
    <w:semiHidden/>
    <w:rsid w:val="006D2993"/>
    <w:pPr>
      <w:spacing w:after="0" w:line="240" w:lineRule="auto"/>
    </w:pPr>
    <w:rPr>
      <w:rFonts w:ascii="Arial" w:hAnsi="Arial" w:cs="Arial"/>
      <w:sz w:val="20"/>
      <w:szCs w:val="20"/>
    </w:rPr>
  </w:style>
  <w:style w:type="character" w:styleId="Hyperlink">
    <w:name w:val="Hyperlink"/>
    <w:basedOn w:val="DefaultParagraphFont"/>
    <w:uiPriority w:val="99"/>
    <w:unhideWhenUsed/>
    <w:rsid w:val="00FF170E"/>
    <w:rPr>
      <w:color w:val="0000FF"/>
      <w:u w:val="single"/>
    </w:rPr>
  </w:style>
  <w:style w:type="character" w:customStyle="1" w:styleId="fn">
    <w:name w:val="fn"/>
    <w:basedOn w:val="DefaultParagraphFont"/>
    <w:rsid w:val="000C2E8B"/>
  </w:style>
  <w:style w:type="paragraph" w:customStyle="1" w:styleId="xmsonormal">
    <w:name w:val="x_msonormal"/>
    <w:basedOn w:val="Normal"/>
    <w:rsid w:val="002F5B79"/>
    <w:pPr>
      <w:spacing w:before="100" w:beforeAutospacing="1" w:after="100" w:afterAutospacing="1" w:line="240" w:lineRule="auto"/>
    </w:pPr>
    <w:rPr>
      <w:rFonts w:ascii="Times New Roman" w:hAnsi="Times New Roman" w:cs="Times New Roman"/>
      <w:lang w:val="en-US"/>
    </w:rPr>
  </w:style>
  <w:style w:type="character" w:styleId="LineNumber">
    <w:name w:val="line number"/>
    <w:basedOn w:val="DefaultParagraphFont"/>
    <w:uiPriority w:val="99"/>
    <w:semiHidden/>
    <w:unhideWhenUsed/>
    <w:rsid w:val="00A51C8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34E"/>
    <w:rPr>
      <w:rFonts w:ascii="Arial" w:hAnsi="Arial" w:cs="Arial"/>
      <w:sz w:val="20"/>
      <w:szCs w:val="20"/>
    </w:rPr>
  </w:style>
  <w:style w:type="paragraph" w:styleId="Heading1">
    <w:name w:val="heading 1"/>
    <w:basedOn w:val="Normal"/>
    <w:next w:val="Normal"/>
    <w:link w:val="Heading1Char"/>
    <w:uiPriority w:val="9"/>
    <w:qFormat/>
    <w:rsid w:val="000C03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34E"/>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A90CA0"/>
    <w:pPr>
      <w:tabs>
        <w:tab w:val="center" w:pos="4819"/>
        <w:tab w:val="right" w:pos="9638"/>
      </w:tabs>
      <w:spacing w:after="0" w:line="240" w:lineRule="auto"/>
    </w:pPr>
  </w:style>
  <w:style w:type="character" w:customStyle="1" w:styleId="HeaderChar">
    <w:name w:val="Header Char"/>
    <w:basedOn w:val="DefaultParagraphFont"/>
    <w:link w:val="Header"/>
    <w:uiPriority w:val="99"/>
    <w:rsid w:val="00A90CA0"/>
    <w:rPr>
      <w:rFonts w:ascii="Arial" w:hAnsi="Arial" w:cs="Arial"/>
      <w:sz w:val="20"/>
      <w:szCs w:val="20"/>
    </w:rPr>
  </w:style>
  <w:style w:type="paragraph" w:styleId="Footer">
    <w:name w:val="footer"/>
    <w:basedOn w:val="Normal"/>
    <w:link w:val="FooterChar"/>
    <w:uiPriority w:val="99"/>
    <w:unhideWhenUsed/>
    <w:rsid w:val="00A90CA0"/>
    <w:pPr>
      <w:tabs>
        <w:tab w:val="center" w:pos="4819"/>
        <w:tab w:val="right" w:pos="9638"/>
      </w:tabs>
      <w:spacing w:after="0" w:line="240" w:lineRule="auto"/>
    </w:pPr>
  </w:style>
  <w:style w:type="character" w:customStyle="1" w:styleId="FooterChar">
    <w:name w:val="Footer Char"/>
    <w:basedOn w:val="DefaultParagraphFont"/>
    <w:link w:val="Footer"/>
    <w:uiPriority w:val="99"/>
    <w:rsid w:val="00A90CA0"/>
    <w:rPr>
      <w:rFonts w:ascii="Arial" w:hAnsi="Arial" w:cs="Arial"/>
      <w:sz w:val="20"/>
      <w:szCs w:val="20"/>
    </w:rPr>
  </w:style>
  <w:style w:type="paragraph" w:styleId="EndnoteText">
    <w:name w:val="endnote text"/>
    <w:basedOn w:val="Normal"/>
    <w:link w:val="EndnoteTextChar"/>
    <w:uiPriority w:val="99"/>
    <w:semiHidden/>
    <w:unhideWhenUsed/>
    <w:rsid w:val="009A37D8"/>
    <w:pPr>
      <w:spacing w:after="0" w:line="240" w:lineRule="auto"/>
    </w:pPr>
  </w:style>
  <w:style w:type="character" w:customStyle="1" w:styleId="EndnoteTextChar">
    <w:name w:val="Endnote Text Char"/>
    <w:basedOn w:val="DefaultParagraphFont"/>
    <w:link w:val="EndnoteText"/>
    <w:uiPriority w:val="99"/>
    <w:semiHidden/>
    <w:rsid w:val="009A37D8"/>
    <w:rPr>
      <w:rFonts w:ascii="Arial" w:hAnsi="Arial" w:cs="Arial"/>
      <w:sz w:val="20"/>
      <w:szCs w:val="20"/>
    </w:rPr>
  </w:style>
  <w:style w:type="character" w:styleId="EndnoteReference">
    <w:name w:val="endnote reference"/>
    <w:basedOn w:val="DefaultParagraphFont"/>
    <w:uiPriority w:val="99"/>
    <w:semiHidden/>
    <w:unhideWhenUsed/>
    <w:rsid w:val="009A37D8"/>
    <w:rPr>
      <w:vertAlign w:val="superscript"/>
    </w:rPr>
  </w:style>
  <w:style w:type="paragraph" w:styleId="Bibliography">
    <w:name w:val="Bibliography"/>
    <w:basedOn w:val="Normal"/>
    <w:next w:val="Normal"/>
    <w:uiPriority w:val="37"/>
    <w:unhideWhenUsed/>
    <w:rsid w:val="009A37D8"/>
    <w:pPr>
      <w:tabs>
        <w:tab w:val="left" w:pos="264"/>
      </w:tabs>
      <w:spacing w:after="0" w:line="480" w:lineRule="auto"/>
      <w:ind w:left="264" w:hanging="264"/>
    </w:pPr>
  </w:style>
  <w:style w:type="character" w:customStyle="1" w:styleId="highlight">
    <w:name w:val="highlight"/>
    <w:basedOn w:val="DefaultParagraphFont"/>
    <w:rsid w:val="009E12FF"/>
  </w:style>
  <w:style w:type="character" w:styleId="PlaceholderText">
    <w:name w:val="Placeholder Text"/>
    <w:basedOn w:val="DefaultParagraphFont"/>
    <w:uiPriority w:val="99"/>
    <w:semiHidden/>
    <w:rsid w:val="00C12DBF"/>
    <w:rPr>
      <w:color w:val="808080"/>
    </w:rPr>
  </w:style>
  <w:style w:type="paragraph" w:styleId="BalloonText">
    <w:name w:val="Balloon Text"/>
    <w:basedOn w:val="Normal"/>
    <w:link w:val="BalloonTextChar"/>
    <w:uiPriority w:val="99"/>
    <w:semiHidden/>
    <w:unhideWhenUsed/>
    <w:rsid w:val="00382F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2F14"/>
    <w:rPr>
      <w:rFonts w:ascii="Segoe UI" w:hAnsi="Segoe UI" w:cs="Segoe UI"/>
      <w:sz w:val="18"/>
      <w:szCs w:val="18"/>
    </w:rPr>
  </w:style>
  <w:style w:type="paragraph" w:styleId="ListParagraph">
    <w:name w:val="List Paragraph"/>
    <w:basedOn w:val="Normal"/>
    <w:uiPriority w:val="34"/>
    <w:qFormat/>
    <w:rsid w:val="00D93DD1"/>
    <w:pPr>
      <w:ind w:left="720"/>
      <w:contextualSpacing/>
    </w:pPr>
  </w:style>
  <w:style w:type="character" w:styleId="CommentReference">
    <w:name w:val="annotation reference"/>
    <w:basedOn w:val="DefaultParagraphFont"/>
    <w:uiPriority w:val="99"/>
    <w:semiHidden/>
    <w:unhideWhenUsed/>
    <w:rsid w:val="007570D8"/>
    <w:rPr>
      <w:sz w:val="16"/>
      <w:szCs w:val="16"/>
    </w:rPr>
  </w:style>
  <w:style w:type="paragraph" w:styleId="CommentText">
    <w:name w:val="annotation text"/>
    <w:basedOn w:val="Normal"/>
    <w:link w:val="CommentTextChar"/>
    <w:uiPriority w:val="99"/>
    <w:unhideWhenUsed/>
    <w:rsid w:val="007570D8"/>
    <w:pPr>
      <w:spacing w:line="240" w:lineRule="auto"/>
    </w:pPr>
  </w:style>
  <w:style w:type="character" w:customStyle="1" w:styleId="CommentTextChar">
    <w:name w:val="Comment Text Char"/>
    <w:basedOn w:val="DefaultParagraphFont"/>
    <w:link w:val="CommentText"/>
    <w:uiPriority w:val="99"/>
    <w:rsid w:val="007570D8"/>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7570D8"/>
    <w:rPr>
      <w:b/>
      <w:bCs/>
    </w:rPr>
  </w:style>
  <w:style w:type="character" w:customStyle="1" w:styleId="CommentSubjectChar">
    <w:name w:val="Comment Subject Char"/>
    <w:basedOn w:val="CommentTextChar"/>
    <w:link w:val="CommentSubject"/>
    <w:uiPriority w:val="99"/>
    <w:semiHidden/>
    <w:rsid w:val="007570D8"/>
    <w:rPr>
      <w:rFonts w:ascii="Arial" w:hAnsi="Arial" w:cs="Arial"/>
      <w:b/>
      <w:bCs/>
      <w:sz w:val="20"/>
      <w:szCs w:val="20"/>
    </w:rPr>
  </w:style>
  <w:style w:type="paragraph" w:styleId="Revision">
    <w:name w:val="Revision"/>
    <w:hidden/>
    <w:uiPriority w:val="99"/>
    <w:semiHidden/>
    <w:rsid w:val="006D2993"/>
    <w:pPr>
      <w:spacing w:after="0" w:line="240" w:lineRule="auto"/>
    </w:pPr>
    <w:rPr>
      <w:rFonts w:ascii="Arial" w:hAnsi="Arial" w:cs="Arial"/>
      <w:sz w:val="20"/>
      <w:szCs w:val="20"/>
    </w:rPr>
  </w:style>
  <w:style w:type="character" w:styleId="Hyperlink">
    <w:name w:val="Hyperlink"/>
    <w:basedOn w:val="DefaultParagraphFont"/>
    <w:uiPriority w:val="99"/>
    <w:unhideWhenUsed/>
    <w:rsid w:val="00FF170E"/>
    <w:rPr>
      <w:color w:val="0000FF"/>
      <w:u w:val="single"/>
    </w:rPr>
  </w:style>
  <w:style w:type="character" w:customStyle="1" w:styleId="fn">
    <w:name w:val="fn"/>
    <w:basedOn w:val="DefaultParagraphFont"/>
    <w:rsid w:val="000C2E8B"/>
  </w:style>
  <w:style w:type="paragraph" w:customStyle="1" w:styleId="xmsonormal">
    <w:name w:val="x_msonormal"/>
    <w:basedOn w:val="Normal"/>
    <w:rsid w:val="002F5B79"/>
    <w:pPr>
      <w:spacing w:before="100" w:beforeAutospacing="1" w:after="100" w:afterAutospacing="1" w:line="240" w:lineRule="auto"/>
    </w:pPr>
    <w:rPr>
      <w:rFonts w:ascii="Times New Roman" w:hAnsi="Times New Roman" w:cs="Times New Roman"/>
      <w:lang w:val="en-US"/>
    </w:rPr>
  </w:style>
  <w:style w:type="character" w:styleId="LineNumber">
    <w:name w:val="line number"/>
    <w:basedOn w:val="DefaultParagraphFont"/>
    <w:uiPriority w:val="99"/>
    <w:semiHidden/>
    <w:unhideWhenUsed/>
    <w:rsid w:val="00A51C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326503">
      <w:bodyDiv w:val="1"/>
      <w:marLeft w:val="0"/>
      <w:marRight w:val="0"/>
      <w:marTop w:val="0"/>
      <w:marBottom w:val="0"/>
      <w:divBdr>
        <w:top w:val="none" w:sz="0" w:space="0" w:color="auto"/>
        <w:left w:val="none" w:sz="0" w:space="0" w:color="auto"/>
        <w:bottom w:val="none" w:sz="0" w:space="0" w:color="auto"/>
        <w:right w:val="none" w:sz="0" w:space="0" w:color="auto"/>
      </w:divBdr>
    </w:div>
    <w:div w:id="384060436">
      <w:bodyDiv w:val="1"/>
      <w:marLeft w:val="0"/>
      <w:marRight w:val="0"/>
      <w:marTop w:val="0"/>
      <w:marBottom w:val="0"/>
      <w:divBdr>
        <w:top w:val="none" w:sz="0" w:space="0" w:color="auto"/>
        <w:left w:val="none" w:sz="0" w:space="0" w:color="auto"/>
        <w:bottom w:val="none" w:sz="0" w:space="0" w:color="auto"/>
        <w:right w:val="none" w:sz="0" w:space="0" w:color="auto"/>
      </w:divBdr>
    </w:div>
    <w:div w:id="961954985">
      <w:bodyDiv w:val="1"/>
      <w:marLeft w:val="0"/>
      <w:marRight w:val="0"/>
      <w:marTop w:val="0"/>
      <w:marBottom w:val="0"/>
      <w:divBdr>
        <w:top w:val="none" w:sz="0" w:space="0" w:color="auto"/>
        <w:left w:val="none" w:sz="0" w:space="0" w:color="auto"/>
        <w:bottom w:val="none" w:sz="0" w:space="0" w:color="auto"/>
        <w:right w:val="none" w:sz="0" w:space="0" w:color="auto"/>
      </w:divBdr>
    </w:div>
    <w:div w:id="1075861287">
      <w:bodyDiv w:val="1"/>
      <w:marLeft w:val="0"/>
      <w:marRight w:val="0"/>
      <w:marTop w:val="0"/>
      <w:marBottom w:val="0"/>
      <w:divBdr>
        <w:top w:val="none" w:sz="0" w:space="0" w:color="auto"/>
        <w:left w:val="none" w:sz="0" w:space="0" w:color="auto"/>
        <w:bottom w:val="none" w:sz="0" w:space="0" w:color="auto"/>
        <w:right w:val="none" w:sz="0" w:space="0" w:color="auto"/>
      </w:divBdr>
    </w:div>
    <w:div w:id="1319773731">
      <w:bodyDiv w:val="1"/>
      <w:marLeft w:val="0"/>
      <w:marRight w:val="0"/>
      <w:marTop w:val="0"/>
      <w:marBottom w:val="0"/>
      <w:divBdr>
        <w:top w:val="none" w:sz="0" w:space="0" w:color="auto"/>
        <w:left w:val="none" w:sz="0" w:space="0" w:color="auto"/>
        <w:bottom w:val="none" w:sz="0" w:space="0" w:color="auto"/>
        <w:right w:val="none" w:sz="0" w:space="0" w:color="auto"/>
      </w:divBdr>
    </w:div>
    <w:div w:id="1526405577">
      <w:bodyDiv w:val="1"/>
      <w:marLeft w:val="0"/>
      <w:marRight w:val="0"/>
      <w:marTop w:val="0"/>
      <w:marBottom w:val="0"/>
      <w:divBdr>
        <w:top w:val="none" w:sz="0" w:space="0" w:color="auto"/>
        <w:left w:val="none" w:sz="0" w:space="0" w:color="auto"/>
        <w:bottom w:val="none" w:sz="0" w:space="0" w:color="auto"/>
        <w:right w:val="none" w:sz="0" w:space="0" w:color="auto"/>
      </w:divBdr>
    </w:div>
    <w:div w:id="1752702434">
      <w:bodyDiv w:val="1"/>
      <w:marLeft w:val="0"/>
      <w:marRight w:val="0"/>
      <w:marTop w:val="0"/>
      <w:marBottom w:val="0"/>
      <w:divBdr>
        <w:top w:val="none" w:sz="0" w:space="0" w:color="auto"/>
        <w:left w:val="none" w:sz="0" w:space="0" w:color="auto"/>
        <w:bottom w:val="none" w:sz="0" w:space="0" w:color="auto"/>
        <w:right w:val="none" w:sz="0" w:space="0" w:color="auto"/>
      </w:divBdr>
    </w:div>
    <w:div w:id="1927613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6"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CMCitSeq.XSL" StyleName="ACM - Citation Sequence" Version="1"/>
</file>

<file path=customXml/itemProps1.xml><?xml version="1.0" encoding="utf-8"?>
<ds:datastoreItem xmlns:ds="http://schemas.openxmlformats.org/officeDocument/2006/customXml" ds:itemID="{93831FFB-3C18-6C42-9A8B-E0731E8B08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39</Words>
  <Characters>1936</Characters>
  <Application>Microsoft Macintosh Word</Application>
  <DocSecurity>0</DocSecurity>
  <Lines>16</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LinksUpToDate>false</LinksUpToDate>
  <CharactersWithSpaces>2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6-23T12:34:00Z</dcterms:created>
  <dcterms:modified xsi:type="dcterms:W3CDTF">2019-06-23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FD99P0xc"/&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